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6D7" w:rsidRDefault="0090498E">
      <w:r w:rsidRPr="00DC10EC">
        <w:rPr>
          <w:b/>
        </w:rPr>
        <w:t>S4</w:t>
      </w:r>
      <w:r w:rsidR="00DC10EC" w:rsidRPr="00DC10EC">
        <w:rPr>
          <w:b/>
        </w:rPr>
        <w:t xml:space="preserve"> </w:t>
      </w:r>
      <w:r w:rsidR="00DC10EC" w:rsidRPr="00DC10EC">
        <w:rPr>
          <w:b/>
        </w:rPr>
        <w:t>Table</w:t>
      </w:r>
      <w:r w:rsidRPr="00DC10EC">
        <w:rPr>
          <w:b/>
        </w:rPr>
        <w:t>.</w:t>
      </w:r>
      <w:r w:rsidR="007579FB" w:rsidRPr="00DC10EC">
        <w:rPr>
          <w:b/>
        </w:rPr>
        <w:t xml:space="preserve"> </w:t>
      </w:r>
      <w:r w:rsidR="00621E51" w:rsidRPr="00DC10EC">
        <w:rPr>
          <w:b/>
        </w:rPr>
        <w:t>Statistic values of c</w:t>
      </w:r>
      <w:r w:rsidR="007579FB" w:rsidRPr="00DC10EC">
        <w:rPr>
          <w:b/>
        </w:rPr>
        <w:t>omparing congruence within subtrees</w:t>
      </w:r>
      <w:r w:rsidRPr="00DC10EC">
        <w:rPr>
          <w:b/>
        </w:rPr>
        <w:t xml:space="preserve"> </w:t>
      </w:r>
      <w:r w:rsidR="007579FB" w:rsidRPr="00DC10EC">
        <w:rPr>
          <w:b/>
        </w:rPr>
        <w:t xml:space="preserve">in </w:t>
      </w:r>
      <w:proofErr w:type="spellStart"/>
      <w:r w:rsidR="007579FB" w:rsidRPr="00DC10EC">
        <w:rPr>
          <w:b/>
        </w:rPr>
        <w:t>TreeMap</w:t>
      </w:r>
      <w:proofErr w:type="spellEnd"/>
      <w:r w:rsidR="008E4BCC">
        <w:rPr>
          <w:b/>
        </w:rPr>
        <w:t xml:space="preserve"> analysis</w:t>
      </w:r>
      <w:r w:rsidR="007579FB" w:rsidRPr="00DC10EC">
        <w:rPr>
          <w:b/>
        </w:rPr>
        <w:t>.</w:t>
      </w:r>
      <w:r w:rsidR="007579FB" w:rsidRPr="00BC3DB7">
        <w:rPr>
          <w:i/>
        </w:rPr>
        <w:t xml:space="preserve"> </w:t>
      </w:r>
    </w:p>
    <w:tbl>
      <w:tblPr>
        <w:tblW w:w="10416" w:type="dxa"/>
        <w:tblLook w:val="04A0" w:firstRow="1" w:lastRow="0" w:firstColumn="1" w:lastColumn="0" w:noHBand="0" w:noVBand="1"/>
      </w:tblPr>
      <w:tblGrid>
        <w:gridCol w:w="724"/>
        <w:gridCol w:w="1531"/>
        <w:gridCol w:w="2835"/>
        <w:gridCol w:w="236"/>
        <w:gridCol w:w="724"/>
        <w:gridCol w:w="1531"/>
        <w:gridCol w:w="2835"/>
      </w:tblGrid>
      <w:tr w:rsidR="00323AC6" w:rsidRPr="00033D13" w:rsidTr="00323AC6">
        <w:trPr>
          <w:trHeight w:val="290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3AC6" w:rsidRPr="00033D13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033D13">
              <w:rPr>
                <w:rFonts w:ascii="Calibri" w:eastAsia="Times New Roman" w:hAnsi="Calibri" w:cs="Calibri"/>
                <w:color w:val="000000"/>
                <w:lang w:eastAsia="zh-TW"/>
              </w:rPr>
              <w:t>Nod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3AC6" w:rsidRPr="00033D13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lang w:eastAsia="zh-TW"/>
              </w:rPr>
              <w:t>Z</w:t>
            </w:r>
            <w:r w:rsidRPr="00033D13">
              <w:rPr>
                <w:rFonts w:ascii="Calibri" w:eastAsia="Times New Roman" w:hAnsi="Calibri" w:cs="Calibri"/>
                <w:color w:val="000000"/>
                <w:lang w:eastAsia="zh-TW"/>
              </w:rPr>
              <w:t>-valu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3AC6" w:rsidRPr="00033D13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7579FB">
              <w:rPr>
                <w:rFonts w:ascii="Calibri" w:eastAsia="Times New Roman" w:hAnsi="Calibri" w:cs="Calibri"/>
                <w:i/>
                <w:color w:val="000000"/>
                <w:lang w:eastAsia="zh-TW"/>
              </w:rPr>
              <w:t>P</w:t>
            </w:r>
            <w:r w:rsidRPr="00033D13">
              <w:rPr>
                <w:rFonts w:ascii="Calibri" w:eastAsia="Times New Roman" w:hAnsi="Calibri" w:cs="Calibri"/>
                <w:color w:val="000000"/>
                <w:lang w:eastAsia="zh-TW"/>
              </w:rPr>
              <w:t>-valu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3AC6" w:rsidRPr="00033D13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3AC6" w:rsidRPr="00033D13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033D13">
              <w:rPr>
                <w:rFonts w:ascii="Calibri" w:eastAsia="Times New Roman" w:hAnsi="Calibri" w:cs="Calibri"/>
                <w:color w:val="000000"/>
                <w:lang w:eastAsia="zh-TW"/>
              </w:rPr>
              <w:t>Nod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3AC6" w:rsidRPr="00033D13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lang w:eastAsia="zh-TW"/>
              </w:rPr>
              <w:t>Z</w:t>
            </w:r>
            <w:r w:rsidRPr="00033D13">
              <w:rPr>
                <w:rFonts w:ascii="Calibri" w:eastAsia="Times New Roman" w:hAnsi="Calibri" w:cs="Calibri"/>
                <w:color w:val="000000"/>
                <w:lang w:eastAsia="zh-TW"/>
              </w:rPr>
              <w:t>-valu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3AC6" w:rsidRPr="00033D13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7579FB">
              <w:rPr>
                <w:rFonts w:ascii="Calibri" w:eastAsia="Times New Roman" w:hAnsi="Calibri" w:cs="Calibri"/>
                <w:i/>
                <w:color w:val="000000"/>
                <w:lang w:eastAsia="zh-TW"/>
              </w:rPr>
              <w:t>P</w:t>
            </w:r>
            <w:r w:rsidRPr="00033D13">
              <w:rPr>
                <w:rFonts w:ascii="Calibri" w:eastAsia="Times New Roman" w:hAnsi="Calibri" w:cs="Calibri"/>
                <w:color w:val="000000"/>
                <w:lang w:eastAsia="zh-TW"/>
              </w:rPr>
              <w:t>-value</w:t>
            </w:r>
          </w:p>
        </w:tc>
      </w:tr>
      <w:tr w:rsidR="00323AC6" w:rsidRPr="00033D13" w:rsidTr="00323AC6">
        <w:trPr>
          <w:trHeight w:val="290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5946243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5946243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67207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4303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  <w:r w:rsidR="003736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2424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4500 [0.03249, 0.0584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4502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10100 [0.08270, 0.1202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9542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58805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89826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584297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6202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10900 [0.09006, 0.1288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90024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61406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2424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500 [0.00072, 0.01027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655179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142857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44900 [0.41850, 0.48026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5791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5000 [0.32079, 0.3800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1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4303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3700 [0.30805, 0.36676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4751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1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67207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100 [0.00000, 0.00424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8005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  <w:r w:rsidR="003736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88392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2400 [0.01481, 0.03416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7634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142857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3900 [0.31001, 0.36880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6202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4600 [0.31687, 0.37594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90024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673041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  <w:r w:rsidR="003736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88392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1600 [0.00848, 0.0245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2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  <w:r w:rsidR="003736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2424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3599 [0.02478, 0.04819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142857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42100 [0.39073, 0.4520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142857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9600 [0.36603, 0.42676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29600 [0.26807, 0.3247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5300 [0.32373, 0.38308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2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  <w:r w:rsidR="003736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2424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4600 [0.03336, 0.0596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2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674096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13000 [0.10953, 0.1513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2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38265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15500 [0.13295, 0.1779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2424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899 [0.00333, 0.01565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3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4751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142857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42100 [0.39073, 0.45204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3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  <w:r w:rsidR="003736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2424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3700 [0.02563, 0.0493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1799 [0.28949, 0.34733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142857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49700 [0.46632, 0.5284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3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4751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22800 [0.20237, 0.2545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3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59840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3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91333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3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8005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24000 [0.21390, 0.2669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3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7634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4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6202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3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88392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2500 [0.01563, 0.03535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4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4781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142857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9500 [0.36504, 0.42574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44</w:t>
            </w:r>
            <w:r w:rsidR="003736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10000 [0.08178, 0.1191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3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4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88392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800 [0.00265, 0.0143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4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4781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11600 [0.09653, 0.1364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142857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7100 [0.34140, 0.40139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10400 [0.08546, 0.1234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45</w:t>
            </w:r>
            <w:r w:rsidR="003736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2424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6600 [0.05097, 0.08198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5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91333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142857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46600 [0.43540, 0.49734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5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9542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4700 [0.31785, 0.37696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5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89826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4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7634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5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6202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142857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8400 [0.35420, 0.41459]</w:t>
            </w:r>
          </w:p>
        </w:tc>
      </w:tr>
      <w:tr w:rsidR="00323AC6" w:rsidRPr="003306D7" w:rsidTr="00323AC6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5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90024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4300 [0.31393, 0.37288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5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88392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200 [0.00000, 0.0058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5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89826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5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  <w:r w:rsidR="003736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2424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4200 [0.02991, 0.0550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5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86202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0000 [0.00000, 0.00242]</w:t>
            </w:r>
          </w:p>
        </w:tc>
      </w:tr>
      <w:tr w:rsidR="00323AC6" w:rsidRPr="003306D7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142857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43500 [0.40460, 0.4661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2424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14399 [0.12262, 0.16630]</w:t>
            </w:r>
          </w:p>
        </w:tc>
      </w:tr>
      <w:tr w:rsidR="00323AC6" w:rsidRPr="00033D13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142857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3300 [0.30414, 0.36267]</w:t>
            </w:r>
          </w:p>
        </w:tc>
      </w:tr>
      <w:tr w:rsidR="00323AC6" w:rsidRPr="00033D13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right w:val="nil"/>
            </w:tcBorders>
            <w:vAlign w:val="center"/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57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1.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33000 [0.30121, 0.35961]</w:t>
            </w:r>
          </w:p>
        </w:tc>
      </w:tr>
      <w:tr w:rsidR="00323AC6" w:rsidRPr="00033D13" w:rsidTr="00323AC6">
        <w:trPr>
          <w:trHeight w:val="290"/>
        </w:trPr>
        <w:tc>
          <w:tcPr>
            <w:tcW w:w="724" w:type="dxa"/>
            <w:tcBorders>
              <w:top w:val="nil"/>
              <w:left w:val="nil"/>
              <w:right w:val="nil"/>
            </w:tcBorders>
            <w:vAlign w:val="center"/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5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  <w:r w:rsidR="003736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7242424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01100 [0.00475, 0.01823]</w:t>
            </w:r>
          </w:p>
        </w:tc>
      </w:tr>
      <w:tr w:rsidR="00323AC6" w:rsidRPr="00033D13" w:rsidTr="00323AC6">
        <w:trPr>
          <w:trHeight w:val="290"/>
        </w:trPr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60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Z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= 0.14285715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23AC6" w:rsidRPr="006064EF" w:rsidRDefault="00323AC6" w:rsidP="00323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323AC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 xml:space="preserve">P </w:t>
            </w:r>
            <w:r w:rsidRPr="003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=</w:t>
            </w:r>
            <w:r w:rsidRPr="0060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 xml:space="preserve"> 0.56400 [0.53356, 0.59514]</w:t>
            </w:r>
          </w:p>
        </w:tc>
      </w:tr>
    </w:tbl>
    <w:p w:rsidR="00273F0D" w:rsidRPr="00B4553B" w:rsidRDefault="00DC10EC" w:rsidP="003306D7">
      <w:pPr>
        <w:spacing w:after="0" w:line="240" w:lineRule="auto"/>
        <w:rPr>
          <w:rFonts w:ascii="Calibri" w:eastAsia="Times New Roman" w:hAnsi="Calibri" w:cs="Calibri"/>
          <w:color w:val="000000"/>
          <w:sz w:val="20"/>
          <w:lang w:eastAsia="zh-TW"/>
        </w:rPr>
      </w:pPr>
      <w:r w:rsidRPr="00323AC6">
        <w:rPr>
          <w:i/>
        </w:rPr>
        <w:t>Z</w:t>
      </w:r>
      <w:r>
        <w:t xml:space="preserve">-value, </w:t>
      </w:r>
      <w:r w:rsidRPr="00BC3DB7">
        <w:rPr>
          <w:i/>
        </w:rPr>
        <w:t>P-</w:t>
      </w:r>
      <w:r>
        <w:t xml:space="preserve">values and it’s 95% confidence level of each node </w:t>
      </w:r>
      <w:r w:rsidR="001D07B0">
        <w:t>are</w:t>
      </w:r>
      <w:r>
        <w:t xml:space="preserve"> shown. The left half is the node of symbionts phylogeny and the right half is from the hosts. </w:t>
      </w:r>
      <w:r w:rsidR="00B33752" w:rsidRPr="00B4553B">
        <w:rPr>
          <w:sz w:val="20"/>
        </w:rPr>
        <w:t>*</w:t>
      </w:r>
      <w:r w:rsidR="00B33752" w:rsidRPr="00B4553B">
        <w:rPr>
          <w:i/>
          <w:sz w:val="20"/>
        </w:rPr>
        <w:t xml:space="preserve">P </w:t>
      </w:r>
      <w:r w:rsidR="00B33752" w:rsidRPr="00B4553B">
        <w:rPr>
          <w:sz w:val="20"/>
        </w:rPr>
        <w:t xml:space="preserve">&lt; 0.1; </w:t>
      </w:r>
      <w:r w:rsidR="00B77F39" w:rsidRPr="00B4553B">
        <w:rPr>
          <w:sz w:val="20"/>
        </w:rPr>
        <w:t>**</w:t>
      </w:r>
      <w:r w:rsidR="00B77F39" w:rsidRPr="00B4553B">
        <w:rPr>
          <w:i/>
          <w:sz w:val="20"/>
        </w:rPr>
        <w:t xml:space="preserve">P </w:t>
      </w:r>
      <w:r w:rsidR="00B77F39" w:rsidRPr="00B4553B">
        <w:rPr>
          <w:sz w:val="20"/>
        </w:rPr>
        <w:t xml:space="preserve">&lt; </w:t>
      </w:r>
      <w:r w:rsidR="00B33752" w:rsidRPr="00B4553B">
        <w:rPr>
          <w:sz w:val="20"/>
        </w:rPr>
        <w:t>0.05</w:t>
      </w:r>
      <w:bookmarkStart w:id="0" w:name="_GoBack"/>
      <w:bookmarkEnd w:id="0"/>
    </w:p>
    <w:sectPr w:rsidR="00273F0D" w:rsidRPr="00B4553B" w:rsidSect="00621E51">
      <w:pgSz w:w="12240" w:h="15840"/>
      <w:pgMar w:top="426" w:right="720" w:bottom="56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D13"/>
    <w:rsid w:val="00033D13"/>
    <w:rsid w:val="001D07B0"/>
    <w:rsid w:val="00273F0D"/>
    <w:rsid w:val="00323AC6"/>
    <w:rsid w:val="003306D7"/>
    <w:rsid w:val="00373689"/>
    <w:rsid w:val="00441342"/>
    <w:rsid w:val="006064EF"/>
    <w:rsid w:val="00621E51"/>
    <w:rsid w:val="007579FB"/>
    <w:rsid w:val="008E4BCC"/>
    <w:rsid w:val="0090498E"/>
    <w:rsid w:val="00B33752"/>
    <w:rsid w:val="00B4553B"/>
    <w:rsid w:val="00B77F39"/>
    <w:rsid w:val="00BC3DB7"/>
    <w:rsid w:val="00DC10EC"/>
    <w:rsid w:val="00FC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0CD37"/>
  <w15:chartTrackingRefBased/>
  <w15:docId w15:val="{A6E47640-2A47-469F-AC29-B387F4A63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D13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3D1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5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709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en-Jui</dc:creator>
  <cp:keywords/>
  <dc:description/>
  <cp:lastModifiedBy>Yang, Chen-Jui</cp:lastModifiedBy>
  <cp:revision>11</cp:revision>
  <dcterms:created xsi:type="dcterms:W3CDTF">2020-11-14T07:18:00Z</dcterms:created>
  <dcterms:modified xsi:type="dcterms:W3CDTF">2021-02-25T08:20:00Z</dcterms:modified>
</cp:coreProperties>
</file>